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D4E1F" w14:textId="428EDEA6" w:rsidR="00F05059" w:rsidRPr="007135D8" w:rsidRDefault="00BD157C" w:rsidP="00F050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F05059" w:rsidRPr="007135D8">
        <w:rPr>
          <w:rFonts w:ascii="Times New Roman" w:hAnsi="Times New Roman" w:cs="Times New Roman"/>
          <w:sz w:val="24"/>
          <w:szCs w:val="24"/>
        </w:rPr>
        <w:t>Table</w:t>
      </w:r>
      <w:r w:rsidR="00F05059">
        <w:rPr>
          <w:rFonts w:ascii="Times New Roman" w:hAnsi="Times New Roman" w:cs="Times New Roman"/>
          <w:sz w:val="24"/>
          <w:szCs w:val="24"/>
        </w:rPr>
        <w:t>.</w:t>
      </w:r>
      <w:r w:rsidR="00F05059" w:rsidRPr="007135D8">
        <w:rPr>
          <w:rFonts w:ascii="Times New Roman" w:hAnsi="Times New Roman" w:cs="Times New Roman"/>
          <w:sz w:val="24"/>
          <w:szCs w:val="24"/>
        </w:rPr>
        <w:t xml:space="preserve"> Occurrence and distribution of 1</w:t>
      </w:r>
      <w:r w:rsidR="00F05059">
        <w:rPr>
          <w:rFonts w:ascii="Times New Roman" w:hAnsi="Times New Roman" w:cs="Times New Roman"/>
          <w:sz w:val="24"/>
          <w:szCs w:val="24"/>
        </w:rPr>
        <w:t>8</w:t>
      </w:r>
      <w:r w:rsidR="00F05059" w:rsidRPr="007135D8">
        <w:rPr>
          <w:rFonts w:ascii="Times New Roman" w:hAnsi="Times New Roman" w:cs="Times New Roman"/>
          <w:sz w:val="24"/>
          <w:szCs w:val="24"/>
        </w:rPr>
        <w:t xml:space="preserve"> control region haplotypes among 1</w:t>
      </w:r>
      <w:r w:rsidR="00F05059">
        <w:rPr>
          <w:rFonts w:ascii="Times New Roman" w:hAnsi="Times New Roman" w:cs="Times New Roman"/>
          <w:sz w:val="24"/>
          <w:szCs w:val="24"/>
        </w:rPr>
        <w:t>62</w:t>
      </w:r>
      <w:r w:rsidR="00F05059" w:rsidRPr="007135D8">
        <w:rPr>
          <w:rFonts w:ascii="Times New Roman" w:hAnsi="Times New Roman" w:cs="Times New Roman"/>
          <w:sz w:val="24"/>
          <w:szCs w:val="24"/>
        </w:rPr>
        <w:t xml:space="preserve"> </w:t>
      </w:r>
      <w:r w:rsidR="00F05059">
        <w:rPr>
          <w:rFonts w:ascii="Times New Roman" w:hAnsi="Times New Roman" w:cs="Times New Roman"/>
          <w:sz w:val="24"/>
          <w:szCs w:val="24"/>
        </w:rPr>
        <w:t xml:space="preserve">red </w:t>
      </w:r>
      <w:r w:rsidR="00F05059" w:rsidRPr="007135D8">
        <w:rPr>
          <w:rFonts w:ascii="Times New Roman" w:hAnsi="Times New Roman" w:cs="Times New Roman"/>
          <w:sz w:val="24"/>
          <w:szCs w:val="24"/>
        </w:rPr>
        <w:t>foxes, including 23 rabies positive animals, across Canada. Haplotypes are designated r1-1</w:t>
      </w:r>
      <w:r w:rsidR="00F05059">
        <w:rPr>
          <w:rFonts w:ascii="Times New Roman" w:hAnsi="Times New Roman" w:cs="Times New Roman"/>
          <w:sz w:val="24"/>
          <w:szCs w:val="24"/>
        </w:rPr>
        <w:t xml:space="preserve">8 </w:t>
      </w:r>
      <w:r w:rsidR="00F05059" w:rsidRPr="007135D8">
        <w:rPr>
          <w:rFonts w:ascii="Times New Roman" w:hAnsi="Times New Roman" w:cs="Times New Roman"/>
          <w:sz w:val="24"/>
          <w:szCs w:val="24"/>
        </w:rPr>
        <w:t>according to their frequency</w:t>
      </w:r>
      <w:r w:rsidR="00F05059">
        <w:rPr>
          <w:rFonts w:ascii="Times New Roman" w:hAnsi="Times New Roman" w:cs="Times New Roman"/>
          <w:sz w:val="24"/>
          <w:szCs w:val="24"/>
        </w:rPr>
        <w:t xml:space="preserve"> of occurrence</w:t>
      </w:r>
      <w:r w:rsidR="00F05059" w:rsidRPr="007135D8">
        <w:rPr>
          <w:rFonts w:ascii="Times New Roman" w:hAnsi="Times New Roman" w:cs="Times New Roman"/>
          <w:sz w:val="24"/>
          <w:szCs w:val="24"/>
        </w:rPr>
        <w:t xml:space="preserve"> in this study; information indicates designation in other studies (</w:t>
      </w:r>
      <w:proofErr w:type="spellStart"/>
      <w:r w:rsidR="00F05059" w:rsidRPr="007135D8">
        <w:rPr>
          <w:rFonts w:ascii="Times New Roman" w:hAnsi="Times New Roman" w:cs="Times New Roman"/>
          <w:sz w:val="24"/>
          <w:szCs w:val="24"/>
        </w:rPr>
        <w:t>Langille</w:t>
      </w:r>
      <w:proofErr w:type="spellEnd"/>
      <w:r w:rsidR="00F05059" w:rsidRPr="007135D8">
        <w:rPr>
          <w:rFonts w:ascii="Times New Roman" w:hAnsi="Times New Roman" w:cs="Times New Roman"/>
          <w:sz w:val="24"/>
          <w:szCs w:val="24"/>
        </w:rPr>
        <w:t xml:space="preserve"> et al. 2014; </w:t>
      </w:r>
      <w:proofErr w:type="spellStart"/>
      <w:r w:rsidR="00F05059" w:rsidRPr="007135D8">
        <w:rPr>
          <w:rFonts w:ascii="Times New Roman" w:hAnsi="Times New Roman" w:cs="Times New Roman"/>
          <w:sz w:val="24"/>
          <w:szCs w:val="24"/>
        </w:rPr>
        <w:t>Aubry</w:t>
      </w:r>
      <w:proofErr w:type="spellEnd"/>
      <w:r w:rsidR="00F05059" w:rsidRPr="007135D8">
        <w:rPr>
          <w:rFonts w:ascii="Times New Roman" w:hAnsi="Times New Roman" w:cs="Times New Roman"/>
          <w:sz w:val="24"/>
          <w:szCs w:val="24"/>
        </w:rPr>
        <w:t xml:space="preserve"> et al. 2009; Statham et al. 2012)</w:t>
      </w:r>
      <w:r w:rsidR="00F05059">
        <w:rPr>
          <w:rFonts w:ascii="Times New Roman" w:hAnsi="Times New Roman" w:cs="Times New Roman"/>
          <w:sz w:val="24"/>
          <w:szCs w:val="24"/>
        </w:rPr>
        <w:t xml:space="preserve">. Locality codes are given in Table </w:t>
      </w:r>
      <w:r w:rsidR="00F05059" w:rsidRPr="00E3571C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F05059">
        <w:rPr>
          <w:rFonts w:ascii="Times New Roman" w:hAnsi="Times New Roman" w:cs="Times New Roman"/>
          <w:sz w:val="24"/>
          <w:szCs w:val="24"/>
        </w:rPr>
        <w:t xml:space="preserve">. Other refers to the other localities listed in Table 1. RP is the number of rabies-positive foxes with the haplotype. </w:t>
      </w:r>
    </w:p>
    <w:p w14:paraId="3F5AB448" w14:textId="77777777" w:rsidR="00F05059" w:rsidRPr="007135D8" w:rsidRDefault="00F05059" w:rsidP="00F050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645"/>
        <w:gridCol w:w="791"/>
        <w:gridCol w:w="851"/>
        <w:gridCol w:w="850"/>
        <w:gridCol w:w="709"/>
        <w:gridCol w:w="850"/>
        <w:gridCol w:w="709"/>
        <w:gridCol w:w="915"/>
        <w:gridCol w:w="850"/>
        <w:gridCol w:w="850"/>
      </w:tblGrid>
      <w:tr w:rsidR="00F05059" w:rsidRPr="007135D8" w14:paraId="390E2DEC" w14:textId="77777777" w:rsidTr="00B727E5"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310C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6E42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C7C4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9437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D9CC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507EA" w14:textId="77777777" w:rsidR="00F05059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D729F" w14:textId="77777777" w:rsidR="00F05059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W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33D12" w14:textId="77777777" w:rsidR="00F05059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PHS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A7FF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B981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7A6F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F05059" w:rsidRPr="007135D8" w14:paraId="2C34EA4F" w14:textId="77777777" w:rsidTr="00B727E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0493D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A9A36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L1=Aubry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DCAA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836F3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E339A" w14:textId="77777777" w:rsidR="00F05059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E4B4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A9C5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C7C4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7FB3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C736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2E4EB" w14:textId="77777777" w:rsidR="00F05059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05059" w:rsidRPr="007135D8" w14:paraId="0D23FA54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D918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82D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L2=Aubry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F337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55EE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8595A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A550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C939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2785A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EA07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E144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C99C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05059" w:rsidRPr="007135D8" w14:paraId="7E73B456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7216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8A7A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L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D56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FC62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A1EDA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6386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F2F2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D17DB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509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168E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1360C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05059" w:rsidRPr="007135D8" w14:paraId="0B41A52F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3A7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689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L6=Aubry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000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518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6E965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A497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314D8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8BC3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A674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A11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66792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5059" w:rsidRPr="007135D8" w14:paraId="7B679918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AA66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ED5A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804E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989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88B8C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623F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E2A2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4AE5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A0C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1528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47B7E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5059" w:rsidRPr="007135D8" w14:paraId="0B7BE8C1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92F0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EA69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CB4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5083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7BF2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C167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E716B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F66D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9F3D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C6AD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C0EA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5059" w:rsidRPr="007135D8" w14:paraId="1DCAE668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CE8C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B5B7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07BB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5BCC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0897E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B76E6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12385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07FE7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97F5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B06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66FC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5059" w:rsidRPr="007135D8" w14:paraId="56EC2BCF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F7B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C78A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Statham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645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FA7D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F6A01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8B36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650F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D5E4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093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BFA1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5207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7664678D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97A3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2895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C988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3D0B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B421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525F7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262C0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3FEC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20A4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6A6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0DF45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49A33B50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8F4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63E6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DF2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F735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8816F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6A79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B881B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4D08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0818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580D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B9FE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202A881A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73B5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C32D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6A7A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AE48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DB24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C760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9B60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8F43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D1CA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1CBA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0E7EF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5059" w:rsidRPr="007135D8" w14:paraId="59304BE0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1F4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05B0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07E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8825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CBBE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0D87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DD47B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5F6D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ADC5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A75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83F4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5059" w:rsidRPr="007135D8" w14:paraId="66721999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BBC7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321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DBA6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3F82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3ACA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2B31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D7D7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2ADE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6137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59DE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8D4A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5059" w:rsidRPr="007135D8" w14:paraId="3AFDC4DB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CFF1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D10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6DD0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F79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293AB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E56A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0FD64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D55A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20B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0E58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6230F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2DC4B47E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DDE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EA05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ubry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8FC2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E048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0E79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E1744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37B61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2785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E5F9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6FFF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6C9B3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7E129B14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FEC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945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31C08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748D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2CD4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90C5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1AEAE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35BF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BF2B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B241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5008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7F5865D8" w14:textId="77777777" w:rsidTr="00B727E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4379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r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6AD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Statham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E582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9C9E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2AF8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4B26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BC8B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0FFE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594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F641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9EC780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536758DA" w14:textId="77777777" w:rsidTr="00B727E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027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421FE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8EA1D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A100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5F745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BEF4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74F22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3AB1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8304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01AB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D7D94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059" w:rsidRPr="007135D8" w14:paraId="6C8D03A6" w14:textId="77777777" w:rsidTr="00B727E5"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884F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2463C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D365A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AEA46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A2F29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066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31E7F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5D01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C0587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CCE5B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54961" w14:textId="77777777" w:rsidR="00F05059" w:rsidRPr="007135D8" w:rsidRDefault="00F05059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416FC34F" w14:textId="54DB22D6" w:rsidR="00F05059" w:rsidRDefault="00F05059" w:rsidP="00F050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7E2324" w14:textId="77777777" w:rsidR="0083745F" w:rsidRDefault="002B1ED0"/>
    <w:sectPr w:rsidR="0083745F" w:rsidSect="0062399D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59"/>
    <w:rsid w:val="002B1ED0"/>
    <w:rsid w:val="00BD157C"/>
    <w:rsid w:val="00CE2B2A"/>
    <w:rsid w:val="00F05059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1A98A"/>
  <w15:chartTrackingRefBased/>
  <w15:docId w15:val="{3280CF2D-6927-4661-8BDF-E2E4554D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05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05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05059"/>
  </w:style>
  <w:style w:type="character" w:styleId="Hyperlink">
    <w:name w:val="Hyperlink"/>
    <w:basedOn w:val="DefaultParagraphFont"/>
    <w:uiPriority w:val="99"/>
    <w:semiHidden/>
    <w:unhideWhenUsed/>
    <w:rsid w:val="00F050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59"/>
    <w:rPr>
      <w:rFonts w:ascii="Tahoma" w:hAnsi="Tahoma" w:cs="Tahoma"/>
      <w:sz w:val="16"/>
      <w:szCs w:val="16"/>
      <w:lang w:val="en-CA"/>
    </w:rPr>
  </w:style>
  <w:style w:type="paragraph" w:styleId="BodyText">
    <w:name w:val="Body Text"/>
    <w:basedOn w:val="Normal"/>
    <w:link w:val="BodyTextChar"/>
    <w:uiPriority w:val="1"/>
    <w:qFormat/>
    <w:rsid w:val="00F05059"/>
    <w:pPr>
      <w:autoSpaceDE w:val="0"/>
      <w:autoSpaceDN w:val="0"/>
      <w:adjustRightInd w:val="0"/>
      <w:spacing w:after="0" w:line="240" w:lineRule="auto"/>
      <w:ind w:left="119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05059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3</cp:revision>
  <dcterms:created xsi:type="dcterms:W3CDTF">2021-02-04T15:01:00Z</dcterms:created>
  <dcterms:modified xsi:type="dcterms:W3CDTF">2021-02-06T06:09:00Z</dcterms:modified>
</cp:coreProperties>
</file>